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BD111" w14:textId="77777777" w:rsidR="00126CC6" w:rsidRPr="001149D2" w:rsidRDefault="001149D2">
      <w:pPr>
        <w:rPr>
          <w:rFonts w:ascii="Times New Roman" w:hAnsi="Times New Roman" w:cs="Times New Roman"/>
        </w:rPr>
      </w:pPr>
      <w:r w:rsidRPr="001149D2">
        <w:rPr>
          <w:rFonts w:ascii="Times New Roman" w:hAnsi="Times New Roman" w:cs="Times New Roman"/>
        </w:rPr>
        <w:t>Figure Legend:</w:t>
      </w:r>
    </w:p>
    <w:p w14:paraId="3470477A" w14:textId="77777777" w:rsidR="001149D2" w:rsidRDefault="001149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. ROC curves elucidated the stage and subgroup analysis of TCGA and GSE50081.</w:t>
      </w:r>
    </w:p>
    <w:p w14:paraId="5272E60A" w14:textId="77777777" w:rsidR="001149D2" w:rsidRPr="001149D2" w:rsidRDefault="001149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5. Subgroup of</w:t>
      </w:r>
      <w:r w:rsidRPr="001149D2">
        <w:rPr>
          <w:rFonts w:ascii="Times New Roman" w:hAnsi="Times New Roman" w:cs="Times New Roman"/>
        </w:rPr>
        <w:t xml:space="preserve"> immune cell infiltration level b</w:t>
      </w:r>
      <w:r>
        <w:rPr>
          <w:rFonts w:ascii="Times New Roman" w:hAnsi="Times New Roman" w:cs="Times New Roman"/>
        </w:rPr>
        <w:t>etween different risk levels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sectPr w:rsidR="001149D2" w:rsidRPr="001149D2" w:rsidSect="001149D2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9D2"/>
    <w:rsid w:val="00000FD9"/>
    <w:rsid w:val="00005DC6"/>
    <w:rsid w:val="000060E6"/>
    <w:rsid w:val="00011928"/>
    <w:rsid w:val="00013095"/>
    <w:rsid w:val="00014FB4"/>
    <w:rsid w:val="00020176"/>
    <w:rsid w:val="00022FAC"/>
    <w:rsid w:val="00023F03"/>
    <w:rsid w:val="0003145C"/>
    <w:rsid w:val="0003213B"/>
    <w:rsid w:val="00034660"/>
    <w:rsid w:val="00040C1D"/>
    <w:rsid w:val="0004136B"/>
    <w:rsid w:val="00043354"/>
    <w:rsid w:val="00052C50"/>
    <w:rsid w:val="00053374"/>
    <w:rsid w:val="00053639"/>
    <w:rsid w:val="00055F19"/>
    <w:rsid w:val="000563C6"/>
    <w:rsid w:val="00057C5C"/>
    <w:rsid w:val="00060526"/>
    <w:rsid w:val="0006664A"/>
    <w:rsid w:val="00066658"/>
    <w:rsid w:val="000671D5"/>
    <w:rsid w:val="00070AAB"/>
    <w:rsid w:val="00071727"/>
    <w:rsid w:val="000734DB"/>
    <w:rsid w:val="00074CF1"/>
    <w:rsid w:val="00076A07"/>
    <w:rsid w:val="00080727"/>
    <w:rsid w:val="00080885"/>
    <w:rsid w:val="00081597"/>
    <w:rsid w:val="000827CC"/>
    <w:rsid w:val="0008492C"/>
    <w:rsid w:val="00087E81"/>
    <w:rsid w:val="00087FCA"/>
    <w:rsid w:val="000916B4"/>
    <w:rsid w:val="000939E1"/>
    <w:rsid w:val="00094B88"/>
    <w:rsid w:val="000A36E7"/>
    <w:rsid w:val="000A39EC"/>
    <w:rsid w:val="000A6F40"/>
    <w:rsid w:val="000A74F5"/>
    <w:rsid w:val="000B596D"/>
    <w:rsid w:val="000B5BDF"/>
    <w:rsid w:val="000B5E98"/>
    <w:rsid w:val="000C20B0"/>
    <w:rsid w:val="000C463B"/>
    <w:rsid w:val="000C6387"/>
    <w:rsid w:val="000D0036"/>
    <w:rsid w:val="000D1124"/>
    <w:rsid w:val="000D39FD"/>
    <w:rsid w:val="000D44F0"/>
    <w:rsid w:val="000D4D37"/>
    <w:rsid w:val="000D508A"/>
    <w:rsid w:val="000D5F76"/>
    <w:rsid w:val="000E1931"/>
    <w:rsid w:val="000E49FB"/>
    <w:rsid w:val="000E5B33"/>
    <w:rsid w:val="000E6DEE"/>
    <w:rsid w:val="000F1378"/>
    <w:rsid w:val="000F53FE"/>
    <w:rsid w:val="000F5757"/>
    <w:rsid w:val="0010090B"/>
    <w:rsid w:val="00100EE7"/>
    <w:rsid w:val="001012EA"/>
    <w:rsid w:val="00110292"/>
    <w:rsid w:val="0011167E"/>
    <w:rsid w:val="001126BD"/>
    <w:rsid w:val="001149D2"/>
    <w:rsid w:val="001160EE"/>
    <w:rsid w:val="00121882"/>
    <w:rsid w:val="00121B9D"/>
    <w:rsid w:val="00121BB8"/>
    <w:rsid w:val="00124252"/>
    <w:rsid w:val="00124C11"/>
    <w:rsid w:val="00131EC0"/>
    <w:rsid w:val="0013252C"/>
    <w:rsid w:val="001360D0"/>
    <w:rsid w:val="00137E14"/>
    <w:rsid w:val="00140E39"/>
    <w:rsid w:val="0014330D"/>
    <w:rsid w:val="001447FA"/>
    <w:rsid w:val="00147ACD"/>
    <w:rsid w:val="001501A5"/>
    <w:rsid w:val="001529F5"/>
    <w:rsid w:val="00153F0B"/>
    <w:rsid w:val="0015504F"/>
    <w:rsid w:val="00163883"/>
    <w:rsid w:val="00165757"/>
    <w:rsid w:val="00167F37"/>
    <w:rsid w:val="001803AA"/>
    <w:rsid w:val="001803E5"/>
    <w:rsid w:val="001805D0"/>
    <w:rsid w:val="00180616"/>
    <w:rsid w:val="001909B3"/>
    <w:rsid w:val="00190C23"/>
    <w:rsid w:val="00195486"/>
    <w:rsid w:val="00195BE9"/>
    <w:rsid w:val="001A3729"/>
    <w:rsid w:val="001B0E90"/>
    <w:rsid w:val="001B3C76"/>
    <w:rsid w:val="001B6823"/>
    <w:rsid w:val="001B7CC6"/>
    <w:rsid w:val="001C0D46"/>
    <w:rsid w:val="001C19FA"/>
    <w:rsid w:val="001C2FBF"/>
    <w:rsid w:val="001C2FC9"/>
    <w:rsid w:val="001C6EAA"/>
    <w:rsid w:val="001C77D1"/>
    <w:rsid w:val="001C7CB3"/>
    <w:rsid w:val="001D1F49"/>
    <w:rsid w:val="001D5A30"/>
    <w:rsid w:val="001D6509"/>
    <w:rsid w:val="001F020E"/>
    <w:rsid w:val="001F1DCF"/>
    <w:rsid w:val="001F1FE7"/>
    <w:rsid w:val="001F3CBF"/>
    <w:rsid w:val="001F42E4"/>
    <w:rsid w:val="001F4F11"/>
    <w:rsid w:val="001F7506"/>
    <w:rsid w:val="002006A5"/>
    <w:rsid w:val="0020118A"/>
    <w:rsid w:val="00206E51"/>
    <w:rsid w:val="00207BB0"/>
    <w:rsid w:val="00211FEB"/>
    <w:rsid w:val="0021271E"/>
    <w:rsid w:val="00216CF3"/>
    <w:rsid w:val="00222B6E"/>
    <w:rsid w:val="0022382C"/>
    <w:rsid w:val="0022562D"/>
    <w:rsid w:val="0022675A"/>
    <w:rsid w:val="00226B0F"/>
    <w:rsid w:val="00227864"/>
    <w:rsid w:val="002319D5"/>
    <w:rsid w:val="002328EF"/>
    <w:rsid w:val="00233D21"/>
    <w:rsid w:val="0023643D"/>
    <w:rsid w:val="00236E3E"/>
    <w:rsid w:val="00237F0E"/>
    <w:rsid w:val="002432B8"/>
    <w:rsid w:val="0024482C"/>
    <w:rsid w:val="002455DA"/>
    <w:rsid w:val="002472D3"/>
    <w:rsid w:val="002539B4"/>
    <w:rsid w:val="00254344"/>
    <w:rsid w:val="00254A85"/>
    <w:rsid w:val="00254B27"/>
    <w:rsid w:val="0025614B"/>
    <w:rsid w:val="00260D9C"/>
    <w:rsid w:val="00267249"/>
    <w:rsid w:val="00273172"/>
    <w:rsid w:val="00273BA6"/>
    <w:rsid w:val="002752FC"/>
    <w:rsid w:val="0027531B"/>
    <w:rsid w:val="00275713"/>
    <w:rsid w:val="00275FB0"/>
    <w:rsid w:val="00277361"/>
    <w:rsid w:val="002774E6"/>
    <w:rsid w:val="00284469"/>
    <w:rsid w:val="00286798"/>
    <w:rsid w:val="002932F1"/>
    <w:rsid w:val="002A4C7D"/>
    <w:rsid w:val="002B1F76"/>
    <w:rsid w:val="002B2B70"/>
    <w:rsid w:val="002C1068"/>
    <w:rsid w:val="002C2881"/>
    <w:rsid w:val="002C2C24"/>
    <w:rsid w:val="002C4464"/>
    <w:rsid w:val="002C4D96"/>
    <w:rsid w:val="002D7093"/>
    <w:rsid w:val="002E563A"/>
    <w:rsid w:val="002F2936"/>
    <w:rsid w:val="002F4A27"/>
    <w:rsid w:val="002F5E87"/>
    <w:rsid w:val="002F7013"/>
    <w:rsid w:val="00302693"/>
    <w:rsid w:val="00305DB8"/>
    <w:rsid w:val="0030650B"/>
    <w:rsid w:val="003075EC"/>
    <w:rsid w:val="00311560"/>
    <w:rsid w:val="0031680A"/>
    <w:rsid w:val="00320357"/>
    <w:rsid w:val="003311F2"/>
    <w:rsid w:val="00335770"/>
    <w:rsid w:val="00337224"/>
    <w:rsid w:val="00351C0B"/>
    <w:rsid w:val="00354868"/>
    <w:rsid w:val="003565C0"/>
    <w:rsid w:val="003578AE"/>
    <w:rsid w:val="003621A8"/>
    <w:rsid w:val="003720B5"/>
    <w:rsid w:val="00373833"/>
    <w:rsid w:val="00381D48"/>
    <w:rsid w:val="003828B0"/>
    <w:rsid w:val="003836D1"/>
    <w:rsid w:val="0038423E"/>
    <w:rsid w:val="00385396"/>
    <w:rsid w:val="00395A1B"/>
    <w:rsid w:val="003961BD"/>
    <w:rsid w:val="00397E01"/>
    <w:rsid w:val="003A08FE"/>
    <w:rsid w:val="003A0A3A"/>
    <w:rsid w:val="003A368E"/>
    <w:rsid w:val="003A4060"/>
    <w:rsid w:val="003A52E6"/>
    <w:rsid w:val="003C205B"/>
    <w:rsid w:val="003C2F7E"/>
    <w:rsid w:val="003C64EA"/>
    <w:rsid w:val="003C7B8B"/>
    <w:rsid w:val="003D3359"/>
    <w:rsid w:val="003D52DD"/>
    <w:rsid w:val="003E0185"/>
    <w:rsid w:val="003E2B8E"/>
    <w:rsid w:val="003E76C0"/>
    <w:rsid w:val="003F40D1"/>
    <w:rsid w:val="003F742D"/>
    <w:rsid w:val="00402EEC"/>
    <w:rsid w:val="00403BC2"/>
    <w:rsid w:val="00404E08"/>
    <w:rsid w:val="00405E3F"/>
    <w:rsid w:val="00412E5F"/>
    <w:rsid w:val="0042299A"/>
    <w:rsid w:val="004234D7"/>
    <w:rsid w:val="0042429C"/>
    <w:rsid w:val="00430742"/>
    <w:rsid w:val="00430DA1"/>
    <w:rsid w:val="00431306"/>
    <w:rsid w:val="00431894"/>
    <w:rsid w:val="00432D02"/>
    <w:rsid w:val="00434486"/>
    <w:rsid w:val="00434733"/>
    <w:rsid w:val="00435207"/>
    <w:rsid w:val="00435330"/>
    <w:rsid w:val="00435967"/>
    <w:rsid w:val="00435BDF"/>
    <w:rsid w:val="00443903"/>
    <w:rsid w:val="00444DFE"/>
    <w:rsid w:val="00445320"/>
    <w:rsid w:val="00446D4B"/>
    <w:rsid w:val="00452E7A"/>
    <w:rsid w:val="004539B9"/>
    <w:rsid w:val="00454DF7"/>
    <w:rsid w:val="00455EF4"/>
    <w:rsid w:val="004604DD"/>
    <w:rsid w:val="00464E63"/>
    <w:rsid w:val="004651B1"/>
    <w:rsid w:val="00466175"/>
    <w:rsid w:val="00466D4E"/>
    <w:rsid w:val="00470527"/>
    <w:rsid w:val="00470E79"/>
    <w:rsid w:val="00471F1B"/>
    <w:rsid w:val="0047516A"/>
    <w:rsid w:val="00475286"/>
    <w:rsid w:val="00476F63"/>
    <w:rsid w:val="00477B0A"/>
    <w:rsid w:val="00482E82"/>
    <w:rsid w:val="00483A84"/>
    <w:rsid w:val="004848A1"/>
    <w:rsid w:val="00486701"/>
    <w:rsid w:val="0049142F"/>
    <w:rsid w:val="00491866"/>
    <w:rsid w:val="004945CB"/>
    <w:rsid w:val="004A7B55"/>
    <w:rsid w:val="004B1549"/>
    <w:rsid w:val="004B1B45"/>
    <w:rsid w:val="004B28C2"/>
    <w:rsid w:val="004B2B10"/>
    <w:rsid w:val="004B4995"/>
    <w:rsid w:val="004B5C23"/>
    <w:rsid w:val="004B65AE"/>
    <w:rsid w:val="004C1F66"/>
    <w:rsid w:val="004C361A"/>
    <w:rsid w:val="004C4B08"/>
    <w:rsid w:val="004C7140"/>
    <w:rsid w:val="004C7436"/>
    <w:rsid w:val="004C7914"/>
    <w:rsid w:val="004D22E9"/>
    <w:rsid w:val="004D37AB"/>
    <w:rsid w:val="004D416A"/>
    <w:rsid w:val="004D4D12"/>
    <w:rsid w:val="004F4249"/>
    <w:rsid w:val="004F55FB"/>
    <w:rsid w:val="0050087C"/>
    <w:rsid w:val="005119C2"/>
    <w:rsid w:val="0051450E"/>
    <w:rsid w:val="00515213"/>
    <w:rsid w:val="00515B37"/>
    <w:rsid w:val="00515FF3"/>
    <w:rsid w:val="00516E37"/>
    <w:rsid w:val="00517503"/>
    <w:rsid w:val="00524A4D"/>
    <w:rsid w:val="00530F15"/>
    <w:rsid w:val="00531855"/>
    <w:rsid w:val="0053614E"/>
    <w:rsid w:val="00536B62"/>
    <w:rsid w:val="00544B52"/>
    <w:rsid w:val="00544BEF"/>
    <w:rsid w:val="00544CC7"/>
    <w:rsid w:val="005462FF"/>
    <w:rsid w:val="00547CCC"/>
    <w:rsid w:val="005514A0"/>
    <w:rsid w:val="00552232"/>
    <w:rsid w:val="00552802"/>
    <w:rsid w:val="00555195"/>
    <w:rsid w:val="00560264"/>
    <w:rsid w:val="005627F5"/>
    <w:rsid w:val="005628D0"/>
    <w:rsid w:val="005635F4"/>
    <w:rsid w:val="005645C1"/>
    <w:rsid w:val="00571AC5"/>
    <w:rsid w:val="005748D9"/>
    <w:rsid w:val="00574A7F"/>
    <w:rsid w:val="00581B9F"/>
    <w:rsid w:val="005820FB"/>
    <w:rsid w:val="00583E7F"/>
    <w:rsid w:val="00584CE0"/>
    <w:rsid w:val="00592F94"/>
    <w:rsid w:val="00593661"/>
    <w:rsid w:val="00595F18"/>
    <w:rsid w:val="00597934"/>
    <w:rsid w:val="005A310F"/>
    <w:rsid w:val="005A354B"/>
    <w:rsid w:val="005A6C12"/>
    <w:rsid w:val="005A7756"/>
    <w:rsid w:val="005B1363"/>
    <w:rsid w:val="005C16BD"/>
    <w:rsid w:val="005C29E7"/>
    <w:rsid w:val="005D27D6"/>
    <w:rsid w:val="005D4EA9"/>
    <w:rsid w:val="005D5B32"/>
    <w:rsid w:val="005D778C"/>
    <w:rsid w:val="005E23FF"/>
    <w:rsid w:val="005F5DE9"/>
    <w:rsid w:val="005F7BD4"/>
    <w:rsid w:val="00602E3A"/>
    <w:rsid w:val="00603BC2"/>
    <w:rsid w:val="00607FDF"/>
    <w:rsid w:val="00610FF1"/>
    <w:rsid w:val="00611AB7"/>
    <w:rsid w:val="00612A08"/>
    <w:rsid w:val="00614A3B"/>
    <w:rsid w:val="00615B58"/>
    <w:rsid w:val="00616DF5"/>
    <w:rsid w:val="00624948"/>
    <w:rsid w:val="0062522C"/>
    <w:rsid w:val="00631A4C"/>
    <w:rsid w:val="00633AE2"/>
    <w:rsid w:val="0063772F"/>
    <w:rsid w:val="0064007C"/>
    <w:rsid w:val="006426D5"/>
    <w:rsid w:val="006517E1"/>
    <w:rsid w:val="00653D39"/>
    <w:rsid w:val="00655470"/>
    <w:rsid w:val="00656F09"/>
    <w:rsid w:val="006577A7"/>
    <w:rsid w:val="00664E46"/>
    <w:rsid w:val="00666401"/>
    <w:rsid w:val="00667BED"/>
    <w:rsid w:val="0067350D"/>
    <w:rsid w:val="00682AAB"/>
    <w:rsid w:val="00683F55"/>
    <w:rsid w:val="00687ABA"/>
    <w:rsid w:val="0069460B"/>
    <w:rsid w:val="00695201"/>
    <w:rsid w:val="006969EC"/>
    <w:rsid w:val="00697A03"/>
    <w:rsid w:val="006A3FC1"/>
    <w:rsid w:val="006A7C46"/>
    <w:rsid w:val="006B611E"/>
    <w:rsid w:val="006C2BB8"/>
    <w:rsid w:val="006C5EE5"/>
    <w:rsid w:val="006C65C5"/>
    <w:rsid w:val="006D0D79"/>
    <w:rsid w:val="006D296B"/>
    <w:rsid w:val="006D49CE"/>
    <w:rsid w:val="006D5E51"/>
    <w:rsid w:val="006D5FAC"/>
    <w:rsid w:val="006D64CA"/>
    <w:rsid w:val="006E0194"/>
    <w:rsid w:val="006E17E5"/>
    <w:rsid w:val="006E4455"/>
    <w:rsid w:val="006E5452"/>
    <w:rsid w:val="006F50B7"/>
    <w:rsid w:val="006F6141"/>
    <w:rsid w:val="006F7938"/>
    <w:rsid w:val="00700280"/>
    <w:rsid w:val="00710027"/>
    <w:rsid w:val="00712AA7"/>
    <w:rsid w:val="007141B0"/>
    <w:rsid w:val="00714339"/>
    <w:rsid w:val="007153DB"/>
    <w:rsid w:val="00717D36"/>
    <w:rsid w:val="007200FB"/>
    <w:rsid w:val="00720D36"/>
    <w:rsid w:val="007212A7"/>
    <w:rsid w:val="00721F64"/>
    <w:rsid w:val="00727164"/>
    <w:rsid w:val="0073087F"/>
    <w:rsid w:val="00730EA0"/>
    <w:rsid w:val="00736513"/>
    <w:rsid w:val="00736B3E"/>
    <w:rsid w:val="00744E0E"/>
    <w:rsid w:val="00746078"/>
    <w:rsid w:val="00747D65"/>
    <w:rsid w:val="0075028E"/>
    <w:rsid w:val="00750714"/>
    <w:rsid w:val="00752B4F"/>
    <w:rsid w:val="007564D0"/>
    <w:rsid w:val="00756929"/>
    <w:rsid w:val="00756ADE"/>
    <w:rsid w:val="00763FDC"/>
    <w:rsid w:val="00765EEF"/>
    <w:rsid w:val="00765F8E"/>
    <w:rsid w:val="00766C7E"/>
    <w:rsid w:val="007676BF"/>
    <w:rsid w:val="007712AA"/>
    <w:rsid w:val="00773011"/>
    <w:rsid w:val="0077613E"/>
    <w:rsid w:val="007770DA"/>
    <w:rsid w:val="00777E05"/>
    <w:rsid w:val="00780C5A"/>
    <w:rsid w:val="00782214"/>
    <w:rsid w:val="00785091"/>
    <w:rsid w:val="007916C1"/>
    <w:rsid w:val="00791E70"/>
    <w:rsid w:val="0079296D"/>
    <w:rsid w:val="007970B5"/>
    <w:rsid w:val="007A1CD8"/>
    <w:rsid w:val="007A2916"/>
    <w:rsid w:val="007A2C53"/>
    <w:rsid w:val="007A30B3"/>
    <w:rsid w:val="007A5E50"/>
    <w:rsid w:val="007B27D9"/>
    <w:rsid w:val="007B3FF8"/>
    <w:rsid w:val="007C1691"/>
    <w:rsid w:val="007D0459"/>
    <w:rsid w:val="007D2646"/>
    <w:rsid w:val="007D4BD0"/>
    <w:rsid w:val="007D66F4"/>
    <w:rsid w:val="007D7914"/>
    <w:rsid w:val="007E373F"/>
    <w:rsid w:val="007E5401"/>
    <w:rsid w:val="007E6839"/>
    <w:rsid w:val="007E7A92"/>
    <w:rsid w:val="007F0701"/>
    <w:rsid w:val="007F09C6"/>
    <w:rsid w:val="007F237F"/>
    <w:rsid w:val="007F337D"/>
    <w:rsid w:val="007F39E2"/>
    <w:rsid w:val="007F4B43"/>
    <w:rsid w:val="007F4EA9"/>
    <w:rsid w:val="007F6489"/>
    <w:rsid w:val="007F673C"/>
    <w:rsid w:val="007F7A98"/>
    <w:rsid w:val="00803136"/>
    <w:rsid w:val="00804028"/>
    <w:rsid w:val="0080618B"/>
    <w:rsid w:val="00810816"/>
    <w:rsid w:val="00810861"/>
    <w:rsid w:val="008141F3"/>
    <w:rsid w:val="00823943"/>
    <w:rsid w:val="008239CF"/>
    <w:rsid w:val="00825313"/>
    <w:rsid w:val="00832156"/>
    <w:rsid w:val="00840E4D"/>
    <w:rsid w:val="00845A43"/>
    <w:rsid w:val="00847941"/>
    <w:rsid w:val="00851772"/>
    <w:rsid w:val="008518A8"/>
    <w:rsid w:val="00853BC2"/>
    <w:rsid w:val="008627C1"/>
    <w:rsid w:val="00864293"/>
    <w:rsid w:val="00864699"/>
    <w:rsid w:val="0087130E"/>
    <w:rsid w:val="008731FF"/>
    <w:rsid w:val="00873F42"/>
    <w:rsid w:val="00880A62"/>
    <w:rsid w:val="00880FC3"/>
    <w:rsid w:val="008818D6"/>
    <w:rsid w:val="0088228A"/>
    <w:rsid w:val="008848EA"/>
    <w:rsid w:val="00884E29"/>
    <w:rsid w:val="0088591F"/>
    <w:rsid w:val="00893621"/>
    <w:rsid w:val="00896006"/>
    <w:rsid w:val="00897391"/>
    <w:rsid w:val="008A11BC"/>
    <w:rsid w:val="008A1349"/>
    <w:rsid w:val="008A1F91"/>
    <w:rsid w:val="008A2F6A"/>
    <w:rsid w:val="008A7741"/>
    <w:rsid w:val="008A7E3F"/>
    <w:rsid w:val="008B0658"/>
    <w:rsid w:val="008B1CED"/>
    <w:rsid w:val="008B6F9C"/>
    <w:rsid w:val="008B71AB"/>
    <w:rsid w:val="008C1024"/>
    <w:rsid w:val="008C26EF"/>
    <w:rsid w:val="008C57E9"/>
    <w:rsid w:val="008C5BD5"/>
    <w:rsid w:val="008D034B"/>
    <w:rsid w:val="008D464A"/>
    <w:rsid w:val="008D7AE1"/>
    <w:rsid w:val="008E1B93"/>
    <w:rsid w:val="008E34D2"/>
    <w:rsid w:val="008E5C94"/>
    <w:rsid w:val="008E6B2D"/>
    <w:rsid w:val="00900642"/>
    <w:rsid w:val="00905F18"/>
    <w:rsid w:val="009120AB"/>
    <w:rsid w:val="00912FD4"/>
    <w:rsid w:val="009171C1"/>
    <w:rsid w:val="00923CA6"/>
    <w:rsid w:val="00924648"/>
    <w:rsid w:val="00935056"/>
    <w:rsid w:val="00937827"/>
    <w:rsid w:val="00942A6B"/>
    <w:rsid w:val="0094452F"/>
    <w:rsid w:val="0094520E"/>
    <w:rsid w:val="009455D5"/>
    <w:rsid w:val="00951C51"/>
    <w:rsid w:val="00955783"/>
    <w:rsid w:val="00955A4B"/>
    <w:rsid w:val="00955A74"/>
    <w:rsid w:val="00957D20"/>
    <w:rsid w:val="009650F2"/>
    <w:rsid w:val="00965159"/>
    <w:rsid w:val="00966BEB"/>
    <w:rsid w:val="00973C4C"/>
    <w:rsid w:val="00981484"/>
    <w:rsid w:val="00981D4A"/>
    <w:rsid w:val="009831B0"/>
    <w:rsid w:val="00984B66"/>
    <w:rsid w:val="00990146"/>
    <w:rsid w:val="009911B2"/>
    <w:rsid w:val="00994A98"/>
    <w:rsid w:val="009A00DE"/>
    <w:rsid w:val="009A1C98"/>
    <w:rsid w:val="009A3108"/>
    <w:rsid w:val="009A4A90"/>
    <w:rsid w:val="009A4FC7"/>
    <w:rsid w:val="009A551A"/>
    <w:rsid w:val="009A6781"/>
    <w:rsid w:val="009A7E5D"/>
    <w:rsid w:val="009B3785"/>
    <w:rsid w:val="009B5622"/>
    <w:rsid w:val="009D3E03"/>
    <w:rsid w:val="009D5009"/>
    <w:rsid w:val="009D637A"/>
    <w:rsid w:val="009D69F3"/>
    <w:rsid w:val="009D7DAD"/>
    <w:rsid w:val="009E29B1"/>
    <w:rsid w:val="009E2FF3"/>
    <w:rsid w:val="009F595E"/>
    <w:rsid w:val="009F7416"/>
    <w:rsid w:val="00A008A2"/>
    <w:rsid w:val="00A015D0"/>
    <w:rsid w:val="00A02F97"/>
    <w:rsid w:val="00A04787"/>
    <w:rsid w:val="00A05D75"/>
    <w:rsid w:val="00A07683"/>
    <w:rsid w:val="00A10D04"/>
    <w:rsid w:val="00A168EB"/>
    <w:rsid w:val="00A17A8C"/>
    <w:rsid w:val="00A21AD4"/>
    <w:rsid w:val="00A234D6"/>
    <w:rsid w:val="00A24CDE"/>
    <w:rsid w:val="00A24CDF"/>
    <w:rsid w:val="00A25ACA"/>
    <w:rsid w:val="00A3111F"/>
    <w:rsid w:val="00A34B3C"/>
    <w:rsid w:val="00A35776"/>
    <w:rsid w:val="00A35D29"/>
    <w:rsid w:val="00A40042"/>
    <w:rsid w:val="00A47991"/>
    <w:rsid w:val="00A50AF4"/>
    <w:rsid w:val="00A53FE5"/>
    <w:rsid w:val="00A551E6"/>
    <w:rsid w:val="00A56866"/>
    <w:rsid w:val="00A576AF"/>
    <w:rsid w:val="00A57728"/>
    <w:rsid w:val="00A57979"/>
    <w:rsid w:val="00A603C4"/>
    <w:rsid w:val="00A60ECA"/>
    <w:rsid w:val="00A61949"/>
    <w:rsid w:val="00A631E3"/>
    <w:rsid w:val="00A6524E"/>
    <w:rsid w:val="00A661FF"/>
    <w:rsid w:val="00A7124A"/>
    <w:rsid w:val="00A713E6"/>
    <w:rsid w:val="00A714F0"/>
    <w:rsid w:val="00A7200A"/>
    <w:rsid w:val="00A72F80"/>
    <w:rsid w:val="00A73F8A"/>
    <w:rsid w:val="00A85293"/>
    <w:rsid w:val="00A85A68"/>
    <w:rsid w:val="00A87258"/>
    <w:rsid w:val="00A91038"/>
    <w:rsid w:val="00A92F0F"/>
    <w:rsid w:val="00AA107F"/>
    <w:rsid w:val="00AA3DE1"/>
    <w:rsid w:val="00AA4851"/>
    <w:rsid w:val="00AA55D7"/>
    <w:rsid w:val="00AB1CBE"/>
    <w:rsid w:val="00AB346F"/>
    <w:rsid w:val="00AC0005"/>
    <w:rsid w:val="00AD4275"/>
    <w:rsid w:val="00AD7A1A"/>
    <w:rsid w:val="00AE1533"/>
    <w:rsid w:val="00AE2411"/>
    <w:rsid w:val="00AE4629"/>
    <w:rsid w:val="00AF29C9"/>
    <w:rsid w:val="00AF2C4A"/>
    <w:rsid w:val="00AF41D1"/>
    <w:rsid w:val="00B00F85"/>
    <w:rsid w:val="00B05347"/>
    <w:rsid w:val="00B07C8F"/>
    <w:rsid w:val="00B13744"/>
    <w:rsid w:val="00B13CEF"/>
    <w:rsid w:val="00B16399"/>
    <w:rsid w:val="00B171D4"/>
    <w:rsid w:val="00B214CC"/>
    <w:rsid w:val="00B26C21"/>
    <w:rsid w:val="00B27F12"/>
    <w:rsid w:val="00B3034D"/>
    <w:rsid w:val="00B31812"/>
    <w:rsid w:val="00B3705B"/>
    <w:rsid w:val="00B43DD4"/>
    <w:rsid w:val="00B45FDA"/>
    <w:rsid w:val="00B50267"/>
    <w:rsid w:val="00B50F14"/>
    <w:rsid w:val="00B53172"/>
    <w:rsid w:val="00B533FF"/>
    <w:rsid w:val="00B5508B"/>
    <w:rsid w:val="00B61DFF"/>
    <w:rsid w:val="00B62D97"/>
    <w:rsid w:val="00B71C5C"/>
    <w:rsid w:val="00B74D73"/>
    <w:rsid w:val="00B773AE"/>
    <w:rsid w:val="00B80146"/>
    <w:rsid w:val="00B818C2"/>
    <w:rsid w:val="00B830DD"/>
    <w:rsid w:val="00B841DE"/>
    <w:rsid w:val="00B84681"/>
    <w:rsid w:val="00B858C3"/>
    <w:rsid w:val="00B87EF6"/>
    <w:rsid w:val="00B90A9C"/>
    <w:rsid w:val="00B929CD"/>
    <w:rsid w:val="00B954B0"/>
    <w:rsid w:val="00B97789"/>
    <w:rsid w:val="00BA37D5"/>
    <w:rsid w:val="00BA416C"/>
    <w:rsid w:val="00BA6521"/>
    <w:rsid w:val="00BA657F"/>
    <w:rsid w:val="00BB0B1E"/>
    <w:rsid w:val="00BB2784"/>
    <w:rsid w:val="00BB34F0"/>
    <w:rsid w:val="00BB5393"/>
    <w:rsid w:val="00BC020E"/>
    <w:rsid w:val="00BC1AB9"/>
    <w:rsid w:val="00BC7E44"/>
    <w:rsid w:val="00BD0FFB"/>
    <w:rsid w:val="00BD1061"/>
    <w:rsid w:val="00BD13E1"/>
    <w:rsid w:val="00BD324F"/>
    <w:rsid w:val="00BD4D34"/>
    <w:rsid w:val="00BD6183"/>
    <w:rsid w:val="00BD7B53"/>
    <w:rsid w:val="00BF0F7F"/>
    <w:rsid w:val="00BF5B1E"/>
    <w:rsid w:val="00BF5BDC"/>
    <w:rsid w:val="00BF5C84"/>
    <w:rsid w:val="00BF75B9"/>
    <w:rsid w:val="00C007D4"/>
    <w:rsid w:val="00C13806"/>
    <w:rsid w:val="00C2335D"/>
    <w:rsid w:val="00C26706"/>
    <w:rsid w:val="00C30DCF"/>
    <w:rsid w:val="00C326AC"/>
    <w:rsid w:val="00C342B8"/>
    <w:rsid w:val="00C37DE6"/>
    <w:rsid w:val="00C414A6"/>
    <w:rsid w:val="00C41A79"/>
    <w:rsid w:val="00C502CF"/>
    <w:rsid w:val="00C52363"/>
    <w:rsid w:val="00C54189"/>
    <w:rsid w:val="00C5463B"/>
    <w:rsid w:val="00C560B6"/>
    <w:rsid w:val="00C57E35"/>
    <w:rsid w:val="00C63813"/>
    <w:rsid w:val="00C63FAE"/>
    <w:rsid w:val="00C71729"/>
    <w:rsid w:val="00C75DEE"/>
    <w:rsid w:val="00C80204"/>
    <w:rsid w:val="00C81D76"/>
    <w:rsid w:val="00C81FE0"/>
    <w:rsid w:val="00C8536D"/>
    <w:rsid w:val="00C85637"/>
    <w:rsid w:val="00C93D33"/>
    <w:rsid w:val="00C94507"/>
    <w:rsid w:val="00C9468B"/>
    <w:rsid w:val="00C948F3"/>
    <w:rsid w:val="00C978E1"/>
    <w:rsid w:val="00C979D5"/>
    <w:rsid w:val="00CA11A1"/>
    <w:rsid w:val="00CA7479"/>
    <w:rsid w:val="00CB1980"/>
    <w:rsid w:val="00CB2878"/>
    <w:rsid w:val="00CB2951"/>
    <w:rsid w:val="00CB48E8"/>
    <w:rsid w:val="00CB62DE"/>
    <w:rsid w:val="00CC3EE0"/>
    <w:rsid w:val="00CC74DF"/>
    <w:rsid w:val="00CD124E"/>
    <w:rsid w:val="00CD3510"/>
    <w:rsid w:val="00CD3614"/>
    <w:rsid w:val="00CD4236"/>
    <w:rsid w:val="00CD4995"/>
    <w:rsid w:val="00CD6650"/>
    <w:rsid w:val="00CE1258"/>
    <w:rsid w:val="00CE148F"/>
    <w:rsid w:val="00CE4D93"/>
    <w:rsid w:val="00CE548D"/>
    <w:rsid w:val="00CE62BD"/>
    <w:rsid w:val="00CE671D"/>
    <w:rsid w:val="00CF1672"/>
    <w:rsid w:val="00CF7045"/>
    <w:rsid w:val="00CF70DC"/>
    <w:rsid w:val="00D019C2"/>
    <w:rsid w:val="00D034EC"/>
    <w:rsid w:val="00D07A7C"/>
    <w:rsid w:val="00D131B4"/>
    <w:rsid w:val="00D1436A"/>
    <w:rsid w:val="00D22103"/>
    <w:rsid w:val="00D3040D"/>
    <w:rsid w:val="00D319A7"/>
    <w:rsid w:val="00D31C50"/>
    <w:rsid w:val="00D326B1"/>
    <w:rsid w:val="00D37448"/>
    <w:rsid w:val="00D406AB"/>
    <w:rsid w:val="00D40780"/>
    <w:rsid w:val="00D41546"/>
    <w:rsid w:val="00D41AB4"/>
    <w:rsid w:val="00D421D6"/>
    <w:rsid w:val="00D42E7A"/>
    <w:rsid w:val="00D431E5"/>
    <w:rsid w:val="00D432AD"/>
    <w:rsid w:val="00D45C00"/>
    <w:rsid w:val="00D4607E"/>
    <w:rsid w:val="00D52395"/>
    <w:rsid w:val="00D52740"/>
    <w:rsid w:val="00D615E1"/>
    <w:rsid w:val="00D64435"/>
    <w:rsid w:val="00D65D9E"/>
    <w:rsid w:val="00D71BDC"/>
    <w:rsid w:val="00D7384C"/>
    <w:rsid w:val="00D754D8"/>
    <w:rsid w:val="00D809DF"/>
    <w:rsid w:val="00D8572C"/>
    <w:rsid w:val="00D90DA2"/>
    <w:rsid w:val="00D91AD7"/>
    <w:rsid w:val="00D91C7D"/>
    <w:rsid w:val="00D924B9"/>
    <w:rsid w:val="00D942EF"/>
    <w:rsid w:val="00D95D18"/>
    <w:rsid w:val="00DA238F"/>
    <w:rsid w:val="00DA4E68"/>
    <w:rsid w:val="00DB4BB2"/>
    <w:rsid w:val="00DC306B"/>
    <w:rsid w:val="00DC7CA7"/>
    <w:rsid w:val="00DD302E"/>
    <w:rsid w:val="00DE1C8F"/>
    <w:rsid w:val="00DE208F"/>
    <w:rsid w:val="00DE4FEC"/>
    <w:rsid w:val="00DE52D5"/>
    <w:rsid w:val="00DE69D3"/>
    <w:rsid w:val="00DE7207"/>
    <w:rsid w:val="00DF0A5B"/>
    <w:rsid w:val="00DF486E"/>
    <w:rsid w:val="00E00AD2"/>
    <w:rsid w:val="00E0199B"/>
    <w:rsid w:val="00E02538"/>
    <w:rsid w:val="00E05458"/>
    <w:rsid w:val="00E07890"/>
    <w:rsid w:val="00E104E3"/>
    <w:rsid w:val="00E12FE8"/>
    <w:rsid w:val="00E15C9C"/>
    <w:rsid w:val="00E16770"/>
    <w:rsid w:val="00E2169D"/>
    <w:rsid w:val="00E245E1"/>
    <w:rsid w:val="00E263A8"/>
    <w:rsid w:val="00E31512"/>
    <w:rsid w:val="00E31DE8"/>
    <w:rsid w:val="00E34225"/>
    <w:rsid w:val="00E41616"/>
    <w:rsid w:val="00E461E9"/>
    <w:rsid w:val="00E53FA2"/>
    <w:rsid w:val="00E56886"/>
    <w:rsid w:val="00E56F76"/>
    <w:rsid w:val="00E57753"/>
    <w:rsid w:val="00E610CC"/>
    <w:rsid w:val="00E61902"/>
    <w:rsid w:val="00E623BD"/>
    <w:rsid w:val="00E63ACE"/>
    <w:rsid w:val="00E7100A"/>
    <w:rsid w:val="00E75685"/>
    <w:rsid w:val="00E80FB5"/>
    <w:rsid w:val="00E81936"/>
    <w:rsid w:val="00E831EF"/>
    <w:rsid w:val="00E859F1"/>
    <w:rsid w:val="00E85A66"/>
    <w:rsid w:val="00E91682"/>
    <w:rsid w:val="00E94EF3"/>
    <w:rsid w:val="00E958D0"/>
    <w:rsid w:val="00E95D9D"/>
    <w:rsid w:val="00EA50A8"/>
    <w:rsid w:val="00EA5A6C"/>
    <w:rsid w:val="00EA7410"/>
    <w:rsid w:val="00EB0A3F"/>
    <w:rsid w:val="00EB6097"/>
    <w:rsid w:val="00EB6A12"/>
    <w:rsid w:val="00EC2E82"/>
    <w:rsid w:val="00EC32C1"/>
    <w:rsid w:val="00EC47BB"/>
    <w:rsid w:val="00EC5D04"/>
    <w:rsid w:val="00EC6C2F"/>
    <w:rsid w:val="00EC7D2F"/>
    <w:rsid w:val="00ED0966"/>
    <w:rsid w:val="00EE3FD1"/>
    <w:rsid w:val="00EE43FB"/>
    <w:rsid w:val="00EE4DE7"/>
    <w:rsid w:val="00EE5693"/>
    <w:rsid w:val="00EE5FE3"/>
    <w:rsid w:val="00EF0A7F"/>
    <w:rsid w:val="00EF13C4"/>
    <w:rsid w:val="00EF1EC7"/>
    <w:rsid w:val="00EF2D7E"/>
    <w:rsid w:val="00EF359B"/>
    <w:rsid w:val="00EF6736"/>
    <w:rsid w:val="00F03B9C"/>
    <w:rsid w:val="00F0679F"/>
    <w:rsid w:val="00F07419"/>
    <w:rsid w:val="00F11DB1"/>
    <w:rsid w:val="00F13C37"/>
    <w:rsid w:val="00F15B32"/>
    <w:rsid w:val="00F203E6"/>
    <w:rsid w:val="00F21BC0"/>
    <w:rsid w:val="00F236E7"/>
    <w:rsid w:val="00F264A2"/>
    <w:rsid w:val="00F366A9"/>
    <w:rsid w:val="00F426D2"/>
    <w:rsid w:val="00F4374B"/>
    <w:rsid w:val="00F4481B"/>
    <w:rsid w:val="00F44FCD"/>
    <w:rsid w:val="00F45B10"/>
    <w:rsid w:val="00F4712C"/>
    <w:rsid w:val="00F47A22"/>
    <w:rsid w:val="00F500CA"/>
    <w:rsid w:val="00F51FB8"/>
    <w:rsid w:val="00F549AD"/>
    <w:rsid w:val="00F56669"/>
    <w:rsid w:val="00F57F90"/>
    <w:rsid w:val="00F6177C"/>
    <w:rsid w:val="00F621EF"/>
    <w:rsid w:val="00F66A7F"/>
    <w:rsid w:val="00F7000D"/>
    <w:rsid w:val="00F70DE9"/>
    <w:rsid w:val="00F7109A"/>
    <w:rsid w:val="00F748C8"/>
    <w:rsid w:val="00F757A3"/>
    <w:rsid w:val="00F80808"/>
    <w:rsid w:val="00F819ED"/>
    <w:rsid w:val="00F81C0C"/>
    <w:rsid w:val="00F822AD"/>
    <w:rsid w:val="00F822B8"/>
    <w:rsid w:val="00F8677D"/>
    <w:rsid w:val="00F92DF0"/>
    <w:rsid w:val="00F93A95"/>
    <w:rsid w:val="00F954E5"/>
    <w:rsid w:val="00FA020A"/>
    <w:rsid w:val="00FA15DC"/>
    <w:rsid w:val="00FA1E71"/>
    <w:rsid w:val="00FA23F7"/>
    <w:rsid w:val="00FA5237"/>
    <w:rsid w:val="00FB0E8D"/>
    <w:rsid w:val="00FB30A6"/>
    <w:rsid w:val="00FB3C5E"/>
    <w:rsid w:val="00FB624D"/>
    <w:rsid w:val="00FB6557"/>
    <w:rsid w:val="00FC3AD6"/>
    <w:rsid w:val="00FD21D5"/>
    <w:rsid w:val="00FD619A"/>
    <w:rsid w:val="00FD7FE5"/>
    <w:rsid w:val="00FE4FC6"/>
    <w:rsid w:val="00FF1FFE"/>
    <w:rsid w:val="00FF20DA"/>
    <w:rsid w:val="00FF3C35"/>
    <w:rsid w:val="00FF4BC0"/>
    <w:rsid w:val="00FF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43C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97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60</Characters>
  <Application>Microsoft Macintosh Word</Application>
  <DocSecurity>0</DocSecurity>
  <Lines>1</Lines>
  <Paragraphs>1</Paragraphs>
  <ScaleCrop>false</ScaleCrop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qixing</dc:creator>
  <cp:keywords/>
  <dc:description/>
  <cp:lastModifiedBy>mao qixing</cp:lastModifiedBy>
  <cp:revision>1</cp:revision>
  <dcterms:created xsi:type="dcterms:W3CDTF">2024-09-26T17:22:00Z</dcterms:created>
  <dcterms:modified xsi:type="dcterms:W3CDTF">2024-09-26T17:28:00Z</dcterms:modified>
</cp:coreProperties>
</file>